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3DA3" w:rsidRPr="00591D5C" w:rsidRDefault="00B7178F" w:rsidP="0094117E">
      <w:pPr>
        <w:widowControl/>
        <w:spacing w:line="360" w:lineRule="exact"/>
        <w:jc w:val="left"/>
        <w:rPr>
          <w:rFonts w:ascii="Times New Roman" w:eastAsia="新細明體" w:hAnsi="Times New Roman" w:cs="Times New Roman"/>
          <w:sz w:val="22"/>
          <w:szCs w:val="22"/>
        </w:rPr>
      </w:pPr>
      <w:bookmarkStart w:id="0" w:name="_GoBack"/>
      <w:bookmarkEnd w:id="0"/>
      <w:r w:rsidRPr="00591D5C">
        <w:rPr>
          <w:rFonts w:ascii="Times New Roman" w:eastAsia="新細明體" w:hAnsi="Times New Roman" w:cs="Times New Roman"/>
          <w:sz w:val="22"/>
          <w:szCs w:val="22"/>
        </w:rPr>
        <w:t xml:space="preserve">Multimedia </w:t>
      </w:r>
      <w:r w:rsidR="0094117E" w:rsidRPr="00591D5C">
        <w:rPr>
          <w:rFonts w:ascii="Times New Roman" w:eastAsia="新細明體" w:hAnsi="Times New Roman" w:cs="Times New Roman" w:hint="eastAsia"/>
          <w:sz w:val="22"/>
          <w:szCs w:val="22"/>
        </w:rPr>
        <w:t>Appendix</w:t>
      </w:r>
      <w:r w:rsidR="0094117E" w:rsidRPr="00591D5C">
        <w:rPr>
          <w:rFonts w:ascii="Times New Roman" w:eastAsia="新細明體" w:hAnsi="Times New Roman" w:cs="Times New Roman"/>
          <w:sz w:val="22"/>
          <w:szCs w:val="22"/>
        </w:rPr>
        <w:t xml:space="preserve"> </w:t>
      </w:r>
      <w:r w:rsidR="006E00AB">
        <w:rPr>
          <w:rFonts w:ascii="Times New Roman" w:eastAsia="新細明體" w:hAnsi="Times New Roman" w:cs="Times New Roman" w:hint="eastAsia"/>
          <w:sz w:val="22"/>
          <w:szCs w:val="22"/>
        </w:rPr>
        <w:t xml:space="preserve">5 </w:t>
      </w:r>
      <w:r w:rsidR="006E00AB">
        <w:rPr>
          <w:rFonts w:ascii="Times New Roman" w:eastAsia="新細明體" w:hAnsi="Times New Roman" w:cs="Times New Roman"/>
          <w:sz w:val="22"/>
          <w:szCs w:val="22"/>
        </w:rPr>
        <w:t>Weight error rates within 10% among the 3 aids</w:t>
      </w:r>
    </w:p>
    <w:tbl>
      <w:tblPr>
        <w:tblW w:w="13101" w:type="dxa"/>
        <w:tblInd w:w="-1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38"/>
        <w:gridCol w:w="4720"/>
        <w:gridCol w:w="907"/>
        <w:gridCol w:w="907"/>
        <w:gridCol w:w="907"/>
        <w:gridCol w:w="907"/>
        <w:gridCol w:w="908"/>
        <w:gridCol w:w="907"/>
      </w:tblGrid>
      <w:tr w:rsidR="00591D5C" w:rsidRPr="00591D5C" w:rsidTr="00037D86">
        <w:trPr>
          <w:trHeight w:val="397"/>
        </w:trPr>
        <w:tc>
          <w:tcPr>
            <w:tcW w:w="2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37D86" w:rsidRPr="00591D5C" w:rsidRDefault="00037D86" w:rsidP="0094117E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Meal-course</w:t>
            </w:r>
          </w:p>
        </w:tc>
        <w:tc>
          <w:tcPr>
            <w:tcW w:w="4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37D86" w:rsidRPr="00591D5C" w:rsidRDefault="00037D86" w:rsidP="0094117E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Food items</w:t>
            </w:r>
          </w:p>
        </w:tc>
        <w:tc>
          <w:tcPr>
            <w:tcW w:w="18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37D86" w:rsidRPr="00591D5C" w:rsidRDefault="00037D86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KBA Error within 10% range (n)</w:t>
            </w:r>
          </w:p>
        </w:tc>
        <w:tc>
          <w:tcPr>
            <w:tcW w:w="18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37D86" w:rsidRPr="00591D5C" w:rsidRDefault="00037D86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PBA Error within 10% range (n)</w:t>
            </w:r>
          </w:p>
        </w:tc>
        <w:tc>
          <w:tcPr>
            <w:tcW w:w="18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37D86" w:rsidRPr="00591D5C" w:rsidRDefault="00037D86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GBA Error within 10% range (n)</w:t>
            </w:r>
          </w:p>
        </w:tc>
      </w:tr>
      <w:tr w:rsidR="00591D5C" w:rsidRPr="00591D5C" w:rsidTr="00037D86">
        <w:trPr>
          <w:trHeight w:val="397"/>
        </w:trPr>
        <w:tc>
          <w:tcPr>
            <w:tcW w:w="293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4117E" w:rsidRPr="00591D5C" w:rsidRDefault="0094117E" w:rsidP="0094117E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Breakfast</w:t>
            </w:r>
          </w:p>
        </w:tc>
        <w:tc>
          <w:tcPr>
            <w:tcW w:w="47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4117E" w:rsidRPr="00591D5C" w:rsidRDefault="0094117E" w:rsidP="0094117E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Hash Browns (oral slice)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4117E" w:rsidRPr="00591D5C" w:rsidRDefault="00FC5FBD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42</w:t>
            </w:r>
            <w:r w:rsidR="0094117E"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4117E" w:rsidRPr="00591D5C" w:rsidRDefault="00FC5FBD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16</w:t>
            </w:r>
            <w:r w:rsidR="0094117E"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/38)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4117E" w:rsidRPr="00591D5C" w:rsidRDefault="008777EF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24</w:t>
            </w:r>
            <w:r w:rsidR="0094117E"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4117E" w:rsidRPr="00591D5C" w:rsidRDefault="00FC5FBD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9</w:t>
            </w:r>
            <w:r w:rsidR="0094117E"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/38)</w:t>
            </w:r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22%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7/32)</w:t>
            </w:r>
          </w:p>
        </w:tc>
      </w:tr>
      <w:tr w:rsidR="00591D5C" w:rsidRPr="00591D5C" w:rsidTr="00037D86">
        <w:trPr>
          <w:trHeight w:val="397"/>
        </w:trPr>
        <w:tc>
          <w:tcPr>
            <w:tcW w:w="2938" w:type="dxa"/>
            <w:shd w:val="clear" w:color="auto" w:fill="auto"/>
            <w:vAlign w:val="center"/>
            <w:hideMark/>
          </w:tcPr>
          <w:p w:rsidR="0094117E" w:rsidRPr="00591D5C" w:rsidRDefault="0094117E" w:rsidP="0094117E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4720" w:type="dxa"/>
            <w:shd w:val="clear" w:color="auto" w:fill="auto"/>
            <w:vAlign w:val="center"/>
            <w:hideMark/>
          </w:tcPr>
          <w:p w:rsidR="0094117E" w:rsidRPr="00591D5C" w:rsidRDefault="0094117E" w:rsidP="0094117E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Ham (round slice)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8777EF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24</w:t>
            </w:r>
            <w:r w:rsidR="0094117E"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2C6C74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9</w:t>
            </w:r>
            <w:r w:rsidR="0094117E"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/38)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8777EF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13</w:t>
            </w:r>
            <w:r w:rsidR="0094117E"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2C6C74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5</w:t>
            </w:r>
            <w:r w:rsidR="0094117E"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/40)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13%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5/38)</w:t>
            </w:r>
          </w:p>
        </w:tc>
      </w:tr>
      <w:tr w:rsidR="00591D5C" w:rsidRPr="00591D5C" w:rsidTr="00037D86">
        <w:trPr>
          <w:trHeight w:val="397"/>
        </w:trPr>
        <w:tc>
          <w:tcPr>
            <w:tcW w:w="2938" w:type="dxa"/>
            <w:shd w:val="clear" w:color="auto" w:fill="auto"/>
            <w:vAlign w:val="center"/>
            <w:hideMark/>
          </w:tcPr>
          <w:p w:rsidR="0094117E" w:rsidRPr="00591D5C" w:rsidRDefault="0094117E" w:rsidP="0094117E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4720" w:type="dxa"/>
            <w:shd w:val="clear" w:color="auto" w:fill="auto"/>
            <w:vAlign w:val="center"/>
            <w:hideMark/>
          </w:tcPr>
          <w:p w:rsidR="0094117E" w:rsidRPr="00591D5C" w:rsidRDefault="0094117E" w:rsidP="0094117E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Hot dog (cylindrical capsule)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0/41)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8777EF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5</w:t>
            </w:r>
            <w:r w:rsidR="0094117E"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5E72D9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</w:t>
            </w:r>
            <w:r w:rsidR="005E72D9"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2</w:t>
            </w: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/41)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24%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8/33)</w:t>
            </w:r>
          </w:p>
        </w:tc>
      </w:tr>
      <w:tr w:rsidR="00591D5C" w:rsidRPr="00591D5C" w:rsidTr="00037D86">
        <w:trPr>
          <w:trHeight w:val="397"/>
        </w:trPr>
        <w:tc>
          <w:tcPr>
            <w:tcW w:w="2938" w:type="dxa"/>
            <w:shd w:val="clear" w:color="auto" w:fill="auto"/>
            <w:vAlign w:val="center"/>
            <w:hideMark/>
          </w:tcPr>
          <w:p w:rsidR="0094117E" w:rsidRPr="00591D5C" w:rsidRDefault="0094117E" w:rsidP="0094117E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Lunch (bento cuboid)</w:t>
            </w:r>
          </w:p>
        </w:tc>
        <w:tc>
          <w:tcPr>
            <w:tcW w:w="4720" w:type="dxa"/>
            <w:shd w:val="clear" w:color="auto" w:fill="auto"/>
            <w:vAlign w:val="center"/>
            <w:hideMark/>
          </w:tcPr>
          <w:p w:rsidR="0094117E" w:rsidRPr="00591D5C" w:rsidRDefault="0094117E" w:rsidP="0094117E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</w:tr>
      <w:tr w:rsidR="00591D5C" w:rsidRPr="00591D5C" w:rsidTr="00037D86">
        <w:trPr>
          <w:trHeight w:val="397"/>
        </w:trPr>
        <w:tc>
          <w:tcPr>
            <w:tcW w:w="2938" w:type="dxa"/>
            <w:shd w:val="clear" w:color="auto" w:fill="auto"/>
            <w:vAlign w:val="center"/>
            <w:hideMark/>
          </w:tcPr>
          <w:p w:rsidR="0094117E" w:rsidRPr="00591D5C" w:rsidRDefault="0094117E" w:rsidP="0094117E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-staple foods</w:t>
            </w:r>
          </w:p>
        </w:tc>
        <w:tc>
          <w:tcPr>
            <w:tcW w:w="4720" w:type="dxa"/>
            <w:shd w:val="clear" w:color="auto" w:fill="auto"/>
            <w:vAlign w:val="center"/>
            <w:hideMark/>
          </w:tcPr>
          <w:p w:rsidR="0094117E" w:rsidRPr="00591D5C" w:rsidRDefault="0094117E" w:rsidP="0094117E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Rice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3%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1/32)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8777EF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20</w:t>
            </w:r>
            <w:r w:rsidR="0094117E"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5E72D9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</w:t>
            </w:r>
            <w:r w:rsidR="005E72D9"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6/</w:t>
            </w: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30)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18%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6/34)</w:t>
            </w:r>
          </w:p>
        </w:tc>
      </w:tr>
      <w:tr w:rsidR="00591D5C" w:rsidRPr="00591D5C" w:rsidTr="00037D86">
        <w:trPr>
          <w:trHeight w:val="397"/>
        </w:trPr>
        <w:tc>
          <w:tcPr>
            <w:tcW w:w="2938" w:type="dxa"/>
            <w:shd w:val="clear" w:color="auto" w:fill="auto"/>
            <w:vAlign w:val="center"/>
            <w:hideMark/>
          </w:tcPr>
          <w:p w:rsidR="0094117E" w:rsidRPr="00591D5C" w:rsidRDefault="0094117E" w:rsidP="0094117E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4720" w:type="dxa"/>
            <w:shd w:val="clear" w:color="auto" w:fill="auto"/>
            <w:vAlign w:val="center"/>
            <w:hideMark/>
          </w:tcPr>
          <w:p w:rsidR="0094117E" w:rsidRPr="00591D5C" w:rsidRDefault="0094117E" w:rsidP="0094117E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Chow Mein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83%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5/6)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67%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6/9)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20%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1/5)</w:t>
            </w:r>
          </w:p>
        </w:tc>
      </w:tr>
      <w:tr w:rsidR="00591D5C" w:rsidRPr="00591D5C" w:rsidTr="00037D86">
        <w:trPr>
          <w:trHeight w:val="397"/>
        </w:trPr>
        <w:tc>
          <w:tcPr>
            <w:tcW w:w="2938" w:type="dxa"/>
            <w:shd w:val="clear" w:color="auto" w:fill="auto"/>
            <w:vAlign w:val="center"/>
            <w:hideMark/>
          </w:tcPr>
          <w:p w:rsidR="0094117E" w:rsidRPr="00591D5C" w:rsidRDefault="0094117E" w:rsidP="0094117E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4720" w:type="dxa"/>
            <w:shd w:val="clear" w:color="auto" w:fill="auto"/>
            <w:vAlign w:val="center"/>
            <w:hideMark/>
          </w:tcPr>
          <w:p w:rsidR="0094117E" w:rsidRPr="00591D5C" w:rsidRDefault="0094117E" w:rsidP="0094117E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</w:tr>
      <w:tr w:rsidR="00591D5C" w:rsidRPr="00591D5C" w:rsidTr="00037D86">
        <w:trPr>
          <w:trHeight w:val="397"/>
        </w:trPr>
        <w:tc>
          <w:tcPr>
            <w:tcW w:w="2938" w:type="dxa"/>
            <w:shd w:val="clear" w:color="auto" w:fill="auto"/>
            <w:vAlign w:val="center"/>
            <w:hideMark/>
          </w:tcPr>
          <w:p w:rsidR="0094117E" w:rsidRPr="00591D5C" w:rsidRDefault="0094117E" w:rsidP="0094117E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-main courses</w:t>
            </w:r>
          </w:p>
        </w:tc>
        <w:tc>
          <w:tcPr>
            <w:tcW w:w="4720" w:type="dxa"/>
            <w:shd w:val="clear" w:color="auto" w:fill="auto"/>
            <w:vAlign w:val="center"/>
            <w:hideMark/>
          </w:tcPr>
          <w:p w:rsidR="0094117E" w:rsidRPr="00591D5C" w:rsidRDefault="0094117E" w:rsidP="0094117E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Chicken leg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8777EF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9</w:t>
            </w:r>
            <w:r w:rsidR="0094117E"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5E72D9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3</w:t>
            </w:r>
            <w:r w:rsidR="0094117E"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/33)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8777EF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4</w:t>
            </w:r>
            <w:r w:rsidR="0094117E"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5E72D9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1</w:t>
            </w:r>
            <w:r w:rsidR="0094117E"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/24)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94117E" w:rsidRPr="00591D5C" w:rsidRDefault="008777EF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7</w:t>
            </w:r>
            <w:r w:rsidR="0094117E"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5E72D9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2</w:t>
            </w:r>
            <w:r w:rsidR="0094117E"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/27)</w:t>
            </w:r>
          </w:p>
        </w:tc>
      </w:tr>
      <w:tr w:rsidR="00591D5C" w:rsidRPr="00591D5C" w:rsidTr="00037D86">
        <w:trPr>
          <w:trHeight w:val="397"/>
        </w:trPr>
        <w:tc>
          <w:tcPr>
            <w:tcW w:w="2938" w:type="dxa"/>
            <w:shd w:val="clear" w:color="auto" w:fill="auto"/>
            <w:vAlign w:val="center"/>
            <w:hideMark/>
          </w:tcPr>
          <w:p w:rsidR="0094117E" w:rsidRPr="00591D5C" w:rsidRDefault="0094117E" w:rsidP="0094117E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4720" w:type="dxa"/>
            <w:shd w:val="clear" w:color="auto" w:fill="auto"/>
            <w:vAlign w:val="center"/>
            <w:hideMark/>
          </w:tcPr>
          <w:p w:rsidR="0094117E" w:rsidRPr="00591D5C" w:rsidRDefault="0094117E" w:rsidP="0094117E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Pork chop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0/7)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8777EF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19</w:t>
            </w:r>
            <w:r w:rsidR="0094117E"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5E72D9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3</w:t>
            </w:r>
            <w:r w:rsidR="0094117E"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/16)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0/11)</w:t>
            </w:r>
          </w:p>
        </w:tc>
      </w:tr>
      <w:tr w:rsidR="00591D5C" w:rsidRPr="00591D5C" w:rsidTr="00037D86">
        <w:trPr>
          <w:trHeight w:val="397"/>
        </w:trPr>
        <w:tc>
          <w:tcPr>
            <w:tcW w:w="2938" w:type="dxa"/>
            <w:shd w:val="clear" w:color="auto" w:fill="auto"/>
            <w:vAlign w:val="center"/>
            <w:hideMark/>
          </w:tcPr>
          <w:p w:rsidR="0094117E" w:rsidRPr="00591D5C" w:rsidRDefault="0094117E" w:rsidP="0094117E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4720" w:type="dxa"/>
            <w:shd w:val="clear" w:color="auto" w:fill="auto"/>
            <w:vAlign w:val="center"/>
            <w:hideMark/>
          </w:tcPr>
          <w:p w:rsidR="0094117E" w:rsidRPr="00591D5C" w:rsidRDefault="0094117E" w:rsidP="0094117E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</w:tr>
      <w:tr w:rsidR="00591D5C" w:rsidRPr="00591D5C" w:rsidTr="00037D86">
        <w:trPr>
          <w:trHeight w:val="397"/>
        </w:trPr>
        <w:tc>
          <w:tcPr>
            <w:tcW w:w="2938" w:type="dxa"/>
            <w:shd w:val="clear" w:color="auto" w:fill="auto"/>
            <w:vAlign w:val="center"/>
            <w:hideMark/>
          </w:tcPr>
          <w:p w:rsidR="0094117E" w:rsidRPr="00591D5C" w:rsidRDefault="0094117E" w:rsidP="0094117E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-vegetables</w:t>
            </w:r>
          </w:p>
        </w:tc>
        <w:tc>
          <w:tcPr>
            <w:tcW w:w="4720" w:type="dxa"/>
            <w:shd w:val="clear" w:color="auto" w:fill="auto"/>
            <w:vAlign w:val="center"/>
            <w:hideMark/>
          </w:tcPr>
          <w:p w:rsidR="0094117E" w:rsidRPr="00591D5C" w:rsidRDefault="0094117E" w:rsidP="0094117E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Cabbage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8777EF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6</w:t>
            </w:r>
            <w:r w:rsidR="0094117E"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8777EF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2</w:t>
            </w:r>
            <w:r w:rsidR="0094117E"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/32)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8777EF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</w:t>
            </w:r>
            <w:r w:rsidR="008777EF"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0</w:t>
            </w: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/30)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94117E" w:rsidRPr="00591D5C" w:rsidRDefault="008777EF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12</w:t>
            </w:r>
            <w:r w:rsidR="0094117E"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8777EF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3</w:t>
            </w:r>
            <w:r w:rsidR="0094117E"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/26)</w:t>
            </w:r>
          </w:p>
        </w:tc>
      </w:tr>
      <w:tr w:rsidR="00591D5C" w:rsidRPr="00591D5C" w:rsidTr="00037D86">
        <w:trPr>
          <w:trHeight w:val="397"/>
        </w:trPr>
        <w:tc>
          <w:tcPr>
            <w:tcW w:w="2938" w:type="dxa"/>
            <w:shd w:val="clear" w:color="auto" w:fill="auto"/>
            <w:vAlign w:val="center"/>
            <w:hideMark/>
          </w:tcPr>
          <w:p w:rsidR="0094117E" w:rsidRPr="00591D5C" w:rsidRDefault="0094117E" w:rsidP="0094117E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4720" w:type="dxa"/>
            <w:shd w:val="clear" w:color="auto" w:fill="auto"/>
            <w:vAlign w:val="center"/>
            <w:hideMark/>
          </w:tcPr>
          <w:p w:rsidR="0094117E" w:rsidRPr="00591D5C" w:rsidRDefault="0094117E" w:rsidP="0094117E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White shoots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7%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1/15)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8777EF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0</w:t>
            </w:r>
            <w:r w:rsidR="0094117E"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8777EF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</w:t>
            </w:r>
            <w:r w:rsidR="0094117E"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0/14)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12%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2/17)</w:t>
            </w:r>
          </w:p>
        </w:tc>
      </w:tr>
      <w:tr w:rsidR="00591D5C" w:rsidRPr="00591D5C" w:rsidTr="00037D86">
        <w:trPr>
          <w:trHeight w:val="397"/>
        </w:trPr>
        <w:tc>
          <w:tcPr>
            <w:tcW w:w="2938" w:type="dxa"/>
            <w:shd w:val="clear" w:color="auto" w:fill="auto"/>
            <w:vAlign w:val="center"/>
            <w:hideMark/>
          </w:tcPr>
          <w:p w:rsidR="0094117E" w:rsidRPr="00591D5C" w:rsidRDefault="0094117E" w:rsidP="0094117E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4720" w:type="dxa"/>
            <w:shd w:val="clear" w:color="auto" w:fill="auto"/>
            <w:vAlign w:val="center"/>
            <w:hideMark/>
          </w:tcPr>
          <w:p w:rsidR="0094117E" w:rsidRPr="00591D5C" w:rsidRDefault="0094117E" w:rsidP="0094117E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Loofah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0/18)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8777EF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8777EF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0</w:t>
            </w:r>
            <w:r w:rsidR="0094117E"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/23)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19%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4/21)</w:t>
            </w:r>
          </w:p>
        </w:tc>
      </w:tr>
      <w:tr w:rsidR="00591D5C" w:rsidRPr="00591D5C" w:rsidTr="00037D86">
        <w:trPr>
          <w:trHeight w:val="397"/>
        </w:trPr>
        <w:tc>
          <w:tcPr>
            <w:tcW w:w="2938" w:type="dxa"/>
            <w:shd w:val="clear" w:color="auto" w:fill="auto"/>
            <w:vAlign w:val="center"/>
            <w:hideMark/>
          </w:tcPr>
          <w:p w:rsidR="0094117E" w:rsidRPr="00591D5C" w:rsidRDefault="0094117E" w:rsidP="0094117E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4720" w:type="dxa"/>
            <w:shd w:val="clear" w:color="auto" w:fill="auto"/>
            <w:vAlign w:val="center"/>
            <w:hideMark/>
          </w:tcPr>
          <w:p w:rsidR="0094117E" w:rsidRPr="00591D5C" w:rsidRDefault="0094117E" w:rsidP="0094117E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Green beans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27%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3/11)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8777EF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8777EF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0/6</w:t>
            </w:r>
            <w:r w:rsidR="0094117E"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20%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2/10)</w:t>
            </w:r>
          </w:p>
        </w:tc>
      </w:tr>
      <w:tr w:rsidR="00591D5C" w:rsidRPr="00591D5C" w:rsidTr="00037D86">
        <w:trPr>
          <w:trHeight w:val="397"/>
        </w:trPr>
        <w:tc>
          <w:tcPr>
            <w:tcW w:w="2938" w:type="dxa"/>
            <w:shd w:val="clear" w:color="auto" w:fill="auto"/>
            <w:vAlign w:val="center"/>
            <w:hideMark/>
          </w:tcPr>
          <w:p w:rsidR="0094117E" w:rsidRPr="00591D5C" w:rsidRDefault="0094117E" w:rsidP="0094117E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4720" w:type="dxa"/>
            <w:shd w:val="clear" w:color="auto" w:fill="auto"/>
            <w:vAlign w:val="center"/>
            <w:hideMark/>
          </w:tcPr>
          <w:p w:rsidR="0094117E" w:rsidRPr="00591D5C" w:rsidRDefault="0094117E" w:rsidP="0094117E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Green pepper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14%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1/7)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8777EF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43</w:t>
            </w:r>
            <w:r w:rsidR="0094117E"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8777EF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3/7</w:t>
            </w:r>
            <w:r w:rsidR="0094117E"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13%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1/8)</w:t>
            </w:r>
          </w:p>
        </w:tc>
      </w:tr>
      <w:tr w:rsidR="00591D5C" w:rsidRPr="00591D5C" w:rsidTr="00037D86">
        <w:trPr>
          <w:trHeight w:val="397"/>
        </w:trPr>
        <w:tc>
          <w:tcPr>
            <w:tcW w:w="2938" w:type="dxa"/>
            <w:shd w:val="clear" w:color="auto" w:fill="auto"/>
            <w:vAlign w:val="center"/>
          </w:tcPr>
          <w:p w:rsidR="00FC5FBD" w:rsidRPr="00591D5C" w:rsidRDefault="00FC5FBD" w:rsidP="0094117E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</w:p>
        </w:tc>
        <w:tc>
          <w:tcPr>
            <w:tcW w:w="4720" w:type="dxa"/>
            <w:shd w:val="clear" w:color="auto" w:fill="auto"/>
            <w:vAlign w:val="center"/>
          </w:tcPr>
          <w:p w:rsidR="00FC5FBD" w:rsidRPr="00591D5C" w:rsidRDefault="00FC5FBD" w:rsidP="0094117E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:rsidR="00FC5FBD" w:rsidRPr="00591D5C" w:rsidRDefault="00FC5FBD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:rsidR="00FC5FBD" w:rsidRPr="00591D5C" w:rsidRDefault="00FC5FBD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:rsidR="00FC5FBD" w:rsidRPr="00591D5C" w:rsidRDefault="00FC5FBD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:rsidR="00FC5FBD" w:rsidRPr="00591D5C" w:rsidRDefault="00FC5FBD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</w:p>
        </w:tc>
        <w:tc>
          <w:tcPr>
            <w:tcW w:w="908" w:type="dxa"/>
            <w:shd w:val="clear" w:color="auto" w:fill="auto"/>
            <w:vAlign w:val="center"/>
          </w:tcPr>
          <w:p w:rsidR="00FC5FBD" w:rsidRPr="00591D5C" w:rsidRDefault="00FC5FBD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:rsidR="00FC5FBD" w:rsidRPr="00591D5C" w:rsidRDefault="00FC5FBD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</w:p>
        </w:tc>
      </w:tr>
      <w:tr w:rsidR="00591D5C" w:rsidRPr="00591D5C" w:rsidTr="00037D86">
        <w:trPr>
          <w:trHeight w:val="397"/>
        </w:trPr>
        <w:tc>
          <w:tcPr>
            <w:tcW w:w="2938" w:type="dxa"/>
            <w:shd w:val="clear" w:color="auto" w:fill="auto"/>
            <w:vAlign w:val="center"/>
            <w:hideMark/>
          </w:tcPr>
          <w:p w:rsidR="0094117E" w:rsidRPr="00591D5C" w:rsidRDefault="0094117E" w:rsidP="0094117E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Lunch</w:t>
            </w:r>
          </w:p>
        </w:tc>
        <w:tc>
          <w:tcPr>
            <w:tcW w:w="4720" w:type="dxa"/>
            <w:shd w:val="clear" w:color="auto" w:fill="auto"/>
            <w:vAlign w:val="center"/>
            <w:hideMark/>
          </w:tcPr>
          <w:p w:rsidR="0094117E" w:rsidRPr="00591D5C" w:rsidRDefault="0094117E" w:rsidP="0094117E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</w:tr>
      <w:tr w:rsidR="00591D5C" w:rsidRPr="00591D5C" w:rsidTr="00037D86">
        <w:trPr>
          <w:trHeight w:val="397"/>
        </w:trPr>
        <w:tc>
          <w:tcPr>
            <w:tcW w:w="2938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-Dish with two ingredients</w:t>
            </w:r>
          </w:p>
        </w:tc>
        <w:tc>
          <w:tcPr>
            <w:tcW w:w="4720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Green pepper+</w:t>
            </w:r>
            <w:r w:rsidR="00FC5FBD"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 shredded</w:t>
            </w: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 pork 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</w:tr>
      <w:tr w:rsidR="00591D5C" w:rsidRPr="00591D5C" w:rsidTr="00037D86">
        <w:trPr>
          <w:trHeight w:val="397"/>
        </w:trPr>
        <w:tc>
          <w:tcPr>
            <w:tcW w:w="2938" w:type="dxa"/>
            <w:shd w:val="clear" w:color="auto" w:fill="auto"/>
            <w:vAlign w:val="center"/>
            <w:hideMark/>
          </w:tcPr>
          <w:p w:rsidR="0094117E" w:rsidRPr="00591D5C" w:rsidRDefault="0094117E" w:rsidP="0094117E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4720" w:type="dxa"/>
            <w:shd w:val="clear" w:color="auto" w:fill="auto"/>
            <w:vAlign w:val="center"/>
            <w:hideMark/>
          </w:tcPr>
          <w:p w:rsidR="0094117E" w:rsidRPr="00591D5C" w:rsidRDefault="0094117E" w:rsidP="0094117E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Green pepper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0/13)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232A37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8777EF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0</w:t>
            </w:r>
            <w:r w:rsidR="0094117E"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/13)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8%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1/13)</w:t>
            </w:r>
          </w:p>
        </w:tc>
      </w:tr>
      <w:tr w:rsidR="00591D5C" w:rsidRPr="00591D5C" w:rsidTr="00037D86">
        <w:trPr>
          <w:trHeight w:val="397"/>
        </w:trPr>
        <w:tc>
          <w:tcPr>
            <w:tcW w:w="2938" w:type="dxa"/>
            <w:shd w:val="clear" w:color="auto" w:fill="auto"/>
            <w:vAlign w:val="center"/>
            <w:hideMark/>
          </w:tcPr>
          <w:p w:rsidR="0094117E" w:rsidRPr="00591D5C" w:rsidRDefault="0094117E" w:rsidP="0094117E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4720" w:type="dxa"/>
            <w:shd w:val="clear" w:color="auto" w:fill="auto"/>
            <w:vAlign w:val="center"/>
            <w:hideMark/>
          </w:tcPr>
          <w:p w:rsidR="0094117E" w:rsidRPr="00591D5C" w:rsidRDefault="00FC5FBD" w:rsidP="0094117E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Shredded pork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8%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1/13)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92%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12/13)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8%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1/13)</w:t>
            </w:r>
          </w:p>
        </w:tc>
      </w:tr>
      <w:tr w:rsidR="00591D5C" w:rsidRPr="00591D5C" w:rsidTr="00037D86">
        <w:trPr>
          <w:trHeight w:val="397"/>
        </w:trPr>
        <w:tc>
          <w:tcPr>
            <w:tcW w:w="2938" w:type="dxa"/>
            <w:shd w:val="clear" w:color="auto" w:fill="auto"/>
            <w:vAlign w:val="center"/>
            <w:hideMark/>
          </w:tcPr>
          <w:p w:rsidR="0094117E" w:rsidRPr="00591D5C" w:rsidRDefault="00FC5FBD" w:rsidP="0094117E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-Dish with two ingredients</w:t>
            </w:r>
          </w:p>
        </w:tc>
        <w:tc>
          <w:tcPr>
            <w:tcW w:w="4720" w:type="dxa"/>
            <w:shd w:val="clear" w:color="auto" w:fill="auto"/>
            <w:vAlign w:val="center"/>
            <w:hideMark/>
          </w:tcPr>
          <w:p w:rsidR="0094117E" w:rsidRPr="00591D5C" w:rsidRDefault="0094117E" w:rsidP="0094117E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Tomato + scrambled eggs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</w:tr>
      <w:tr w:rsidR="00591D5C" w:rsidRPr="00591D5C" w:rsidTr="00037D86">
        <w:trPr>
          <w:trHeight w:val="397"/>
        </w:trPr>
        <w:tc>
          <w:tcPr>
            <w:tcW w:w="2938" w:type="dxa"/>
            <w:shd w:val="clear" w:color="auto" w:fill="auto"/>
            <w:vAlign w:val="center"/>
            <w:hideMark/>
          </w:tcPr>
          <w:p w:rsidR="0094117E" w:rsidRPr="00591D5C" w:rsidRDefault="0094117E" w:rsidP="0094117E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4720" w:type="dxa"/>
            <w:shd w:val="clear" w:color="auto" w:fill="auto"/>
            <w:vAlign w:val="center"/>
            <w:hideMark/>
          </w:tcPr>
          <w:p w:rsidR="0094117E" w:rsidRPr="00591D5C" w:rsidRDefault="0094117E" w:rsidP="0094117E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Tomato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11%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3/28)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232A37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8777EF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0</w:t>
            </w:r>
            <w:r w:rsidR="0094117E"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/28)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11%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3/28)</w:t>
            </w:r>
          </w:p>
        </w:tc>
      </w:tr>
      <w:tr w:rsidR="00591D5C" w:rsidRPr="00591D5C" w:rsidTr="00037D86">
        <w:trPr>
          <w:trHeight w:val="397"/>
        </w:trPr>
        <w:tc>
          <w:tcPr>
            <w:tcW w:w="2938" w:type="dxa"/>
            <w:shd w:val="clear" w:color="auto" w:fill="auto"/>
            <w:vAlign w:val="center"/>
            <w:hideMark/>
          </w:tcPr>
          <w:p w:rsidR="0094117E" w:rsidRPr="00591D5C" w:rsidRDefault="0094117E" w:rsidP="0094117E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4720" w:type="dxa"/>
            <w:shd w:val="clear" w:color="auto" w:fill="auto"/>
            <w:vAlign w:val="center"/>
            <w:hideMark/>
          </w:tcPr>
          <w:p w:rsidR="0094117E" w:rsidRPr="00591D5C" w:rsidRDefault="0094117E" w:rsidP="0094117E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scrambled eggs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7%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2/28)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232A37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8777EF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0</w:t>
            </w:r>
            <w:r w:rsidR="0094117E"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/28)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7%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2/28)</w:t>
            </w:r>
          </w:p>
        </w:tc>
      </w:tr>
      <w:tr w:rsidR="00591D5C" w:rsidRPr="00591D5C" w:rsidTr="00037D86">
        <w:trPr>
          <w:trHeight w:val="397"/>
        </w:trPr>
        <w:tc>
          <w:tcPr>
            <w:tcW w:w="2938" w:type="dxa"/>
            <w:shd w:val="clear" w:color="auto" w:fill="auto"/>
            <w:vAlign w:val="center"/>
            <w:hideMark/>
          </w:tcPr>
          <w:p w:rsidR="0094117E" w:rsidRPr="00591D5C" w:rsidRDefault="0094117E" w:rsidP="0094117E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</w:p>
        </w:tc>
        <w:tc>
          <w:tcPr>
            <w:tcW w:w="4720" w:type="dxa"/>
            <w:shd w:val="clear" w:color="auto" w:fill="auto"/>
            <w:vAlign w:val="center"/>
            <w:hideMark/>
          </w:tcPr>
          <w:p w:rsidR="0094117E" w:rsidRPr="00591D5C" w:rsidRDefault="0094117E" w:rsidP="0094117E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</w:tr>
      <w:tr w:rsidR="00591D5C" w:rsidRPr="00591D5C" w:rsidTr="00037D86">
        <w:trPr>
          <w:trHeight w:val="397"/>
        </w:trPr>
        <w:tc>
          <w:tcPr>
            <w:tcW w:w="2938" w:type="dxa"/>
            <w:shd w:val="clear" w:color="auto" w:fill="auto"/>
            <w:vAlign w:val="center"/>
            <w:hideMark/>
          </w:tcPr>
          <w:p w:rsidR="0094117E" w:rsidRPr="00591D5C" w:rsidRDefault="00FC5FBD" w:rsidP="0094117E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Dish with three ingredients</w:t>
            </w:r>
          </w:p>
        </w:tc>
        <w:tc>
          <w:tcPr>
            <w:tcW w:w="4720" w:type="dxa"/>
            <w:shd w:val="clear" w:color="auto" w:fill="auto"/>
            <w:vAlign w:val="center"/>
            <w:hideMark/>
          </w:tcPr>
          <w:p w:rsidR="0094117E" w:rsidRPr="00591D5C" w:rsidRDefault="0094117E" w:rsidP="0094117E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Cabbage + bacon + black fungus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</w:tr>
      <w:tr w:rsidR="00591D5C" w:rsidRPr="00591D5C" w:rsidTr="00037D86">
        <w:trPr>
          <w:trHeight w:val="397"/>
        </w:trPr>
        <w:tc>
          <w:tcPr>
            <w:tcW w:w="2938" w:type="dxa"/>
            <w:shd w:val="clear" w:color="auto" w:fill="auto"/>
            <w:vAlign w:val="center"/>
            <w:hideMark/>
          </w:tcPr>
          <w:p w:rsidR="0094117E" w:rsidRPr="00591D5C" w:rsidRDefault="0094117E" w:rsidP="0094117E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4720" w:type="dxa"/>
            <w:shd w:val="clear" w:color="auto" w:fill="auto"/>
            <w:vAlign w:val="center"/>
            <w:hideMark/>
          </w:tcPr>
          <w:p w:rsidR="0094117E" w:rsidRPr="00591D5C" w:rsidRDefault="00FC5FBD" w:rsidP="0094117E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C</w:t>
            </w:r>
            <w:r w:rsidR="0094117E"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abbage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10%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3/29)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232A37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8777EF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0</w:t>
            </w:r>
            <w:r w:rsidR="0094117E"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/27)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94117E" w:rsidRPr="00591D5C" w:rsidRDefault="00232A37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14</w:t>
            </w:r>
            <w:r w:rsidR="0094117E"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8777EF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4</w:t>
            </w:r>
            <w:r w:rsidR="0094117E"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/29)</w:t>
            </w:r>
          </w:p>
        </w:tc>
      </w:tr>
      <w:tr w:rsidR="00591D5C" w:rsidRPr="00591D5C" w:rsidTr="00037D86">
        <w:trPr>
          <w:trHeight w:val="397"/>
        </w:trPr>
        <w:tc>
          <w:tcPr>
            <w:tcW w:w="2938" w:type="dxa"/>
            <w:shd w:val="clear" w:color="auto" w:fill="auto"/>
            <w:vAlign w:val="center"/>
            <w:hideMark/>
          </w:tcPr>
          <w:p w:rsidR="0094117E" w:rsidRPr="00591D5C" w:rsidRDefault="0094117E" w:rsidP="0094117E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4720" w:type="dxa"/>
            <w:shd w:val="clear" w:color="auto" w:fill="auto"/>
            <w:vAlign w:val="center"/>
            <w:hideMark/>
          </w:tcPr>
          <w:p w:rsidR="0094117E" w:rsidRPr="00591D5C" w:rsidRDefault="00FC5FBD" w:rsidP="0094117E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B</w:t>
            </w:r>
            <w:r w:rsidR="0094117E"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acon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232A37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17</w:t>
            </w:r>
            <w:r w:rsidR="0094117E"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8777EF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5</w:t>
            </w:r>
            <w:r w:rsidR="0094117E"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/29)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96%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26/27)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3%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1/29)</w:t>
            </w:r>
          </w:p>
        </w:tc>
      </w:tr>
      <w:tr w:rsidR="00591D5C" w:rsidRPr="00591D5C" w:rsidTr="00037D86">
        <w:trPr>
          <w:trHeight w:val="397"/>
        </w:trPr>
        <w:tc>
          <w:tcPr>
            <w:tcW w:w="2938" w:type="dxa"/>
            <w:shd w:val="clear" w:color="auto" w:fill="auto"/>
            <w:vAlign w:val="center"/>
            <w:hideMark/>
          </w:tcPr>
          <w:p w:rsidR="0094117E" w:rsidRPr="00591D5C" w:rsidRDefault="0094117E" w:rsidP="0094117E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4720" w:type="dxa"/>
            <w:shd w:val="clear" w:color="auto" w:fill="auto"/>
            <w:vAlign w:val="center"/>
            <w:hideMark/>
          </w:tcPr>
          <w:p w:rsidR="0094117E" w:rsidRPr="00591D5C" w:rsidRDefault="0094117E" w:rsidP="0094117E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Black fungus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21%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6/29)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78%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21/27)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94117E" w:rsidRPr="00591D5C" w:rsidRDefault="00232A37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3</w:t>
            </w:r>
            <w:r w:rsidR="0094117E"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8777EF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1</w:t>
            </w:r>
            <w:r w:rsidR="0094117E"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/29)</w:t>
            </w:r>
          </w:p>
        </w:tc>
      </w:tr>
      <w:tr w:rsidR="00591D5C" w:rsidRPr="00591D5C" w:rsidTr="00037D86">
        <w:trPr>
          <w:trHeight w:val="397"/>
        </w:trPr>
        <w:tc>
          <w:tcPr>
            <w:tcW w:w="2938" w:type="dxa"/>
            <w:shd w:val="clear" w:color="auto" w:fill="auto"/>
            <w:vAlign w:val="center"/>
            <w:hideMark/>
          </w:tcPr>
          <w:p w:rsidR="0094117E" w:rsidRPr="00591D5C" w:rsidRDefault="00FC5FBD" w:rsidP="0094117E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Dish with three ingredients</w:t>
            </w:r>
          </w:p>
        </w:tc>
        <w:tc>
          <w:tcPr>
            <w:tcW w:w="4720" w:type="dxa"/>
            <w:shd w:val="clear" w:color="auto" w:fill="auto"/>
            <w:vAlign w:val="center"/>
            <w:hideMark/>
          </w:tcPr>
          <w:p w:rsidR="0094117E" w:rsidRPr="00591D5C" w:rsidRDefault="00FC5FBD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Fried bean curd + g</w:t>
            </w:r>
            <w:r w:rsidR="0094117E"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reen pepper + </w:t>
            </w: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shredded </w:t>
            </w:r>
            <w:r w:rsidR="0094117E"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carrot 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</w:tr>
      <w:tr w:rsidR="00591D5C" w:rsidRPr="00591D5C" w:rsidTr="00037D86">
        <w:trPr>
          <w:trHeight w:val="397"/>
        </w:trPr>
        <w:tc>
          <w:tcPr>
            <w:tcW w:w="2938" w:type="dxa"/>
            <w:shd w:val="clear" w:color="auto" w:fill="auto"/>
            <w:vAlign w:val="center"/>
            <w:hideMark/>
          </w:tcPr>
          <w:p w:rsidR="0094117E" w:rsidRPr="00591D5C" w:rsidRDefault="0094117E" w:rsidP="0094117E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4720" w:type="dxa"/>
            <w:shd w:val="clear" w:color="auto" w:fill="auto"/>
            <w:vAlign w:val="center"/>
            <w:hideMark/>
          </w:tcPr>
          <w:p w:rsidR="0094117E" w:rsidRPr="00591D5C" w:rsidRDefault="0094117E" w:rsidP="0094117E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Fried bean curd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50%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6/12)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232A37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43</w:t>
            </w:r>
            <w:r w:rsidR="0094117E"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8777EF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6</w:t>
            </w:r>
            <w:r w:rsidR="0094117E"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/14)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0/11)</w:t>
            </w:r>
          </w:p>
        </w:tc>
      </w:tr>
      <w:tr w:rsidR="00591D5C" w:rsidRPr="00591D5C" w:rsidTr="00037D86">
        <w:trPr>
          <w:trHeight w:val="397"/>
        </w:trPr>
        <w:tc>
          <w:tcPr>
            <w:tcW w:w="2938" w:type="dxa"/>
            <w:shd w:val="clear" w:color="auto" w:fill="auto"/>
            <w:vAlign w:val="center"/>
            <w:hideMark/>
          </w:tcPr>
          <w:p w:rsidR="0094117E" w:rsidRPr="00591D5C" w:rsidRDefault="0094117E" w:rsidP="0094117E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4720" w:type="dxa"/>
            <w:shd w:val="clear" w:color="auto" w:fill="auto"/>
            <w:vAlign w:val="center"/>
            <w:hideMark/>
          </w:tcPr>
          <w:p w:rsidR="0094117E" w:rsidRPr="00591D5C" w:rsidRDefault="0094117E" w:rsidP="0094117E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Green pepper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8%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1/12)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43%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6/14)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27%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3/11)</w:t>
            </w:r>
          </w:p>
        </w:tc>
      </w:tr>
      <w:tr w:rsidR="00591D5C" w:rsidRPr="00591D5C" w:rsidTr="00037D86">
        <w:trPr>
          <w:trHeight w:val="397"/>
        </w:trPr>
        <w:tc>
          <w:tcPr>
            <w:tcW w:w="2938" w:type="dxa"/>
            <w:shd w:val="clear" w:color="auto" w:fill="auto"/>
            <w:vAlign w:val="center"/>
            <w:hideMark/>
          </w:tcPr>
          <w:p w:rsidR="0094117E" w:rsidRPr="00591D5C" w:rsidRDefault="0094117E" w:rsidP="0094117E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4720" w:type="dxa"/>
            <w:shd w:val="clear" w:color="auto" w:fill="auto"/>
            <w:vAlign w:val="center"/>
            <w:hideMark/>
          </w:tcPr>
          <w:p w:rsidR="0094117E" w:rsidRPr="00591D5C" w:rsidRDefault="00FC5FBD" w:rsidP="0094117E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Shredded carrot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17%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2/12)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232A37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7</w:t>
            </w:r>
            <w:r w:rsidR="0094117E"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8777EF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1</w:t>
            </w:r>
            <w:r w:rsidR="0094117E"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/14)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0/11)</w:t>
            </w:r>
          </w:p>
        </w:tc>
      </w:tr>
      <w:tr w:rsidR="00591D5C" w:rsidRPr="00591D5C" w:rsidTr="00037D86">
        <w:trPr>
          <w:trHeight w:val="397"/>
        </w:trPr>
        <w:tc>
          <w:tcPr>
            <w:tcW w:w="2938" w:type="dxa"/>
            <w:shd w:val="clear" w:color="auto" w:fill="auto"/>
            <w:vAlign w:val="center"/>
          </w:tcPr>
          <w:p w:rsidR="00FC5FBD" w:rsidRPr="00591D5C" w:rsidRDefault="00FC5FBD" w:rsidP="0094117E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</w:p>
        </w:tc>
        <w:tc>
          <w:tcPr>
            <w:tcW w:w="4720" w:type="dxa"/>
            <w:shd w:val="clear" w:color="auto" w:fill="auto"/>
            <w:vAlign w:val="center"/>
          </w:tcPr>
          <w:p w:rsidR="00FC5FBD" w:rsidRPr="00591D5C" w:rsidRDefault="00FC5FBD" w:rsidP="0094117E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:rsidR="00FC5FBD" w:rsidRPr="00591D5C" w:rsidRDefault="00FC5FBD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:rsidR="00FC5FBD" w:rsidRPr="00591D5C" w:rsidRDefault="00FC5FBD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:rsidR="00FC5FBD" w:rsidRPr="00591D5C" w:rsidRDefault="00FC5FBD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:rsidR="00FC5FBD" w:rsidRPr="00591D5C" w:rsidRDefault="00FC5FBD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</w:p>
        </w:tc>
        <w:tc>
          <w:tcPr>
            <w:tcW w:w="908" w:type="dxa"/>
            <w:shd w:val="clear" w:color="auto" w:fill="auto"/>
            <w:vAlign w:val="center"/>
          </w:tcPr>
          <w:p w:rsidR="00FC5FBD" w:rsidRPr="00591D5C" w:rsidRDefault="00FC5FBD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:rsidR="00FC5FBD" w:rsidRPr="00591D5C" w:rsidRDefault="00FC5FBD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</w:p>
        </w:tc>
      </w:tr>
      <w:tr w:rsidR="00591D5C" w:rsidRPr="00591D5C" w:rsidTr="00037D86">
        <w:trPr>
          <w:trHeight w:val="397"/>
        </w:trPr>
        <w:tc>
          <w:tcPr>
            <w:tcW w:w="2938" w:type="dxa"/>
            <w:shd w:val="clear" w:color="auto" w:fill="auto"/>
            <w:vAlign w:val="center"/>
            <w:hideMark/>
          </w:tcPr>
          <w:p w:rsidR="0094117E" w:rsidRPr="00591D5C" w:rsidRDefault="0094117E" w:rsidP="0094117E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Dinner</w:t>
            </w:r>
            <w:r w:rsidR="00FC5FBD"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 (cylinder bowl)</w:t>
            </w:r>
          </w:p>
        </w:tc>
        <w:tc>
          <w:tcPr>
            <w:tcW w:w="4720" w:type="dxa"/>
            <w:shd w:val="clear" w:color="auto" w:fill="auto"/>
            <w:vAlign w:val="center"/>
            <w:hideMark/>
          </w:tcPr>
          <w:p w:rsidR="0094117E" w:rsidRPr="00591D5C" w:rsidRDefault="0094117E" w:rsidP="0094117E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</w:tr>
      <w:tr w:rsidR="00591D5C" w:rsidRPr="00591D5C" w:rsidTr="00037D86">
        <w:trPr>
          <w:trHeight w:val="397"/>
        </w:trPr>
        <w:tc>
          <w:tcPr>
            <w:tcW w:w="2938" w:type="dxa"/>
            <w:shd w:val="clear" w:color="auto" w:fill="auto"/>
            <w:vAlign w:val="center"/>
            <w:hideMark/>
          </w:tcPr>
          <w:p w:rsidR="0094117E" w:rsidRPr="00591D5C" w:rsidRDefault="00FC5FBD" w:rsidP="0094117E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-Dish with two ingredients</w:t>
            </w:r>
          </w:p>
        </w:tc>
        <w:tc>
          <w:tcPr>
            <w:tcW w:w="4720" w:type="dxa"/>
            <w:shd w:val="clear" w:color="auto" w:fill="auto"/>
            <w:vAlign w:val="center"/>
            <w:hideMark/>
          </w:tcPr>
          <w:p w:rsidR="0094117E" w:rsidRPr="00591D5C" w:rsidRDefault="0094117E" w:rsidP="0094117E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Bacon spaghetti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</w:tr>
      <w:tr w:rsidR="00591D5C" w:rsidRPr="00591D5C" w:rsidTr="00037D86">
        <w:trPr>
          <w:trHeight w:val="397"/>
        </w:trPr>
        <w:tc>
          <w:tcPr>
            <w:tcW w:w="2938" w:type="dxa"/>
            <w:shd w:val="clear" w:color="auto" w:fill="auto"/>
            <w:vAlign w:val="center"/>
            <w:hideMark/>
          </w:tcPr>
          <w:p w:rsidR="0094117E" w:rsidRPr="00591D5C" w:rsidRDefault="0094117E" w:rsidP="0094117E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4720" w:type="dxa"/>
            <w:shd w:val="clear" w:color="auto" w:fill="auto"/>
            <w:vAlign w:val="center"/>
            <w:hideMark/>
          </w:tcPr>
          <w:p w:rsidR="0094117E" w:rsidRPr="00591D5C" w:rsidRDefault="0094117E" w:rsidP="0094117E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Bacon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0/21)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0/22)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0/16)</w:t>
            </w:r>
          </w:p>
        </w:tc>
      </w:tr>
      <w:tr w:rsidR="00591D5C" w:rsidRPr="00591D5C" w:rsidTr="00037D86">
        <w:trPr>
          <w:trHeight w:val="397"/>
        </w:trPr>
        <w:tc>
          <w:tcPr>
            <w:tcW w:w="2938" w:type="dxa"/>
            <w:shd w:val="clear" w:color="auto" w:fill="auto"/>
            <w:vAlign w:val="center"/>
            <w:hideMark/>
          </w:tcPr>
          <w:p w:rsidR="0094117E" w:rsidRPr="00591D5C" w:rsidRDefault="0094117E" w:rsidP="0094117E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4720" w:type="dxa"/>
            <w:shd w:val="clear" w:color="auto" w:fill="auto"/>
            <w:vAlign w:val="center"/>
            <w:hideMark/>
          </w:tcPr>
          <w:p w:rsidR="0094117E" w:rsidRPr="00591D5C" w:rsidRDefault="0094117E" w:rsidP="0094117E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Spaghetti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24%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5/21)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45%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10/22)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19%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3/16)</w:t>
            </w:r>
          </w:p>
        </w:tc>
      </w:tr>
      <w:tr w:rsidR="00591D5C" w:rsidRPr="00591D5C" w:rsidTr="00037D86">
        <w:trPr>
          <w:trHeight w:val="397"/>
        </w:trPr>
        <w:tc>
          <w:tcPr>
            <w:tcW w:w="2938" w:type="dxa"/>
            <w:shd w:val="clear" w:color="auto" w:fill="auto"/>
            <w:vAlign w:val="center"/>
            <w:hideMark/>
          </w:tcPr>
          <w:p w:rsidR="0094117E" w:rsidRPr="00591D5C" w:rsidRDefault="00FC5FBD" w:rsidP="0094117E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-Dish with two ingredients</w:t>
            </w:r>
          </w:p>
        </w:tc>
        <w:tc>
          <w:tcPr>
            <w:tcW w:w="4720" w:type="dxa"/>
            <w:shd w:val="clear" w:color="auto" w:fill="auto"/>
            <w:vAlign w:val="center"/>
            <w:hideMark/>
          </w:tcPr>
          <w:p w:rsidR="0094117E" w:rsidRPr="00591D5C" w:rsidRDefault="0094117E" w:rsidP="0094117E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German sausage spaghetti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</w:tr>
      <w:tr w:rsidR="00591D5C" w:rsidRPr="00591D5C" w:rsidTr="00037D86">
        <w:trPr>
          <w:trHeight w:val="397"/>
        </w:trPr>
        <w:tc>
          <w:tcPr>
            <w:tcW w:w="2938" w:type="dxa"/>
            <w:shd w:val="clear" w:color="auto" w:fill="auto"/>
            <w:vAlign w:val="center"/>
            <w:hideMark/>
          </w:tcPr>
          <w:p w:rsidR="0094117E" w:rsidRPr="00591D5C" w:rsidRDefault="0094117E" w:rsidP="0094117E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4720" w:type="dxa"/>
            <w:shd w:val="clear" w:color="auto" w:fill="auto"/>
            <w:vAlign w:val="center"/>
            <w:hideMark/>
          </w:tcPr>
          <w:p w:rsidR="0094117E" w:rsidRPr="00591D5C" w:rsidRDefault="0094117E" w:rsidP="0094117E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German sausage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5%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1/20)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232A37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5</w:t>
            </w:r>
            <w:r w:rsidR="0094117E"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8777EF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1/19</w:t>
            </w:r>
            <w:r w:rsidR="0094117E"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0/17)</w:t>
            </w:r>
          </w:p>
        </w:tc>
      </w:tr>
      <w:tr w:rsidR="00591D5C" w:rsidRPr="00591D5C" w:rsidTr="00037D86">
        <w:trPr>
          <w:trHeight w:val="397"/>
        </w:trPr>
        <w:tc>
          <w:tcPr>
            <w:tcW w:w="2938" w:type="dxa"/>
            <w:shd w:val="clear" w:color="auto" w:fill="auto"/>
            <w:vAlign w:val="center"/>
            <w:hideMark/>
          </w:tcPr>
          <w:p w:rsidR="0094117E" w:rsidRPr="00591D5C" w:rsidRDefault="0094117E" w:rsidP="0094117E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4720" w:type="dxa"/>
            <w:shd w:val="clear" w:color="auto" w:fill="auto"/>
            <w:vAlign w:val="center"/>
            <w:hideMark/>
          </w:tcPr>
          <w:p w:rsidR="0094117E" w:rsidRPr="00591D5C" w:rsidRDefault="0094117E" w:rsidP="0094117E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Spaghetti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10%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2/20)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47%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9/19)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6%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1/17)</w:t>
            </w:r>
          </w:p>
        </w:tc>
      </w:tr>
      <w:tr w:rsidR="00591D5C" w:rsidRPr="00591D5C" w:rsidTr="00037D86">
        <w:trPr>
          <w:trHeight w:val="397"/>
        </w:trPr>
        <w:tc>
          <w:tcPr>
            <w:tcW w:w="2938" w:type="dxa"/>
            <w:shd w:val="clear" w:color="auto" w:fill="auto"/>
            <w:vAlign w:val="center"/>
            <w:hideMark/>
          </w:tcPr>
          <w:p w:rsidR="0094117E" w:rsidRPr="00591D5C" w:rsidRDefault="0094117E" w:rsidP="0094117E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</w:p>
        </w:tc>
        <w:tc>
          <w:tcPr>
            <w:tcW w:w="4720" w:type="dxa"/>
            <w:shd w:val="clear" w:color="auto" w:fill="auto"/>
            <w:vAlign w:val="center"/>
            <w:hideMark/>
          </w:tcPr>
          <w:p w:rsidR="0094117E" w:rsidRPr="00591D5C" w:rsidRDefault="0094117E" w:rsidP="0094117E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</w:tr>
      <w:tr w:rsidR="00591D5C" w:rsidRPr="00591D5C" w:rsidTr="00037D86">
        <w:trPr>
          <w:trHeight w:val="397"/>
        </w:trPr>
        <w:tc>
          <w:tcPr>
            <w:tcW w:w="2938" w:type="dxa"/>
            <w:shd w:val="clear" w:color="auto" w:fill="auto"/>
            <w:vAlign w:val="center"/>
            <w:hideMark/>
          </w:tcPr>
          <w:p w:rsidR="0094117E" w:rsidRPr="00591D5C" w:rsidRDefault="00FC5FBD" w:rsidP="0094117E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 w:hint="eastAsia"/>
                <w:sz w:val="22"/>
                <w:szCs w:val="22"/>
              </w:rPr>
              <w:t>Beverages (</w:t>
            </w: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conical cup</w:t>
            </w:r>
            <w:r w:rsidRPr="00591D5C">
              <w:rPr>
                <w:rFonts w:ascii="Times New Roman" w:eastAsia="新細明體" w:hAnsi="Times New Roman" w:cs="Times New Roman" w:hint="eastAsia"/>
                <w:sz w:val="22"/>
                <w:szCs w:val="22"/>
              </w:rPr>
              <w:t>)</w:t>
            </w:r>
            <w:r w:rsidR="0094117E"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4720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Orange juice (390 ml)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232A37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13</w:t>
            </w:r>
            <w:r w:rsidR="0094117E"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8777EF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2</w:t>
            </w:r>
            <w:r w:rsidR="0094117E"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/15)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15%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2/13)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20%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2/10)</w:t>
            </w:r>
          </w:p>
        </w:tc>
      </w:tr>
      <w:tr w:rsidR="00591D5C" w:rsidRPr="00591D5C" w:rsidTr="00037D86">
        <w:trPr>
          <w:trHeight w:val="397"/>
        </w:trPr>
        <w:tc>
          <w:tcPr>
            <w:tcW w:w="2938" w:type="dxa"/>
            <w:shd w:val="clear" w:color="auto" w:fill="auto"/>
            <w:vAlign w:val="center"/>
            <w:hideMark/>
          </w:tcPr>
          <w:p w:rsidR="0094117E" w:rsidRPr="00591D5C" w:rsidRDefault="0094117E" w:rsidP="0094117E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4720" w:type="dxa"/>
            <w:shd w:val="clear" w:color="auto" w:fill="auto"/>
            <w:vAlign w:val="center"/>
            <w:hideMark/>
          </w:tcPr>
          <w:p w:rsidR="0094117E" w:rsidRPr="00591D5C" w:rsidRDefault="0094117E" w:rsidP="0094117E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Black tea (390 ml)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232A37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17</w:t>
            </w:r>
            <w:r w:rsidR="0094117E"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8777EF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1</w:t>
            </w:r>
            <w:r w:rsidR="0094117E"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/6)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0/8)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18%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2/11)</w:t>
            </w:r>
          </w:p>
        </w:tc>
      </w:tr>
      <w:tr w:rsidR="00591D5C" w:rsidRPr="00591D5C" w:rsidTr="00037D86">
        <w:trPr>
          <w:trHeight w:val="397"/>
        </w:trPr>
        <w:tc>
          <w:tcPr>
            <w:tcW w:w="2938" w:type="dxa"/>
            <w:shd w:val="clear" w:color="auto" w:fill="auto"/>
            <w:vAlign w:val="center"/>
            <w:hideMark/>
          </w:tcPr>
          <w:p w:rsidR="0094117E" w:rsidRPr="00591D5C" w:rsidRDefault="0094117E" w:rsidP="0094117E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4720" w:type="dxa"/>
            <w:shd w:val="clear" w:color="auto" w:fill="auto"/>
            <w:vAlign w:val="center"/>
            <w:hideMark/>
          </w:tcPr>
          <w:p w:rsidR="0094117E" w:rsidRPr="00591D5C" w:rsidRDefault="0094117E" w:rsidP="0094117E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Soy milk (390 ml)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232A37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14</w:t>
            </w:r>
            <w:r w:rsidR="0094117E"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8777EF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3</w:t>
            </w:r>
            <w:r w:rsidR="0094117E"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/21)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0/20)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13%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2/16)</w:t>
            </w:r>
          </w:p>
        </w:tc>
      </w:tr>
      <w:tr w:rsidR="00591D5C" w:rsidRPr="00591D5C" w:rsidTr="00037D86">
        <w:trPr>
          <w:trHeight w:val="397"/>
        </w:trPr>
        <w:tc>
          <w:tcPr>
            <w:tcW w:w="2938" w:type="dxa"/>
            <w:shd w:val="clear" w:color="auto" w:fill="auto"/>
            <w:vAlign w:val="center"/>
            <w:hideMark/>
          </w:tcPr>
          <w:p w:rsidR="0094117E" w:rsidRPr="00591D5C" w:rsidRDefault="0094117E" w:rsidP="0094117E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4720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Orange juice (490 ml)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76%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22/29)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7%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2/29)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94117E" w:rsidRPr="00591D5C" w:rsidRDefault="00232A37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7</w:t>
            </w:r>
            <w:r w:rsidR="0094117E"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232A37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2</w:t>
            </w:r>
            <w:r w:rsidR="0094117E"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/28)</w:t>
            </w:r>
          </w:p>
        </w:tc>
      </w:tr>
      <w:tr w:rsidR="00591D5C" w:rsidRPr="00591D5C" w:rsidTr="00037D86">
        <w:trPr>
          <w:trHeight w:val="397"/>
        </w:trPr>
        <w:tc>
          <w:tcPr>
            <w:tcW w:w="2938" w:type="dxa"/>
            <w:shd w:val="clear" w:color="auto" w:fill="auto"/>
            <w:vAlign w:val="center"/>
            <w:hideMark/>
          </w:tcPr>
          <w:p w:rsidR="0094117E" w:rsidRPr="00591D5C" w:rsidRDefault="0094117E" w:rsidP="0094117E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4720" w:type="dxa"/>
            <w:shd w:val="clear" w:color="auto" w:fill="auto"/>
            <w:vAlign w:val="center"/>
            <w:hideMark/>
          </w:tcPr>
          <w:p w:rsidR="0094117E" w:rsidRPr="00591D5C" w:rsidRDefault="0094117E" w:rsidP="0094117E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Black tea (490 ml)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74%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20/27)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886F3C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22</w:t>
            </w:r>
            <w:r w:rsidR="0094117E"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886F3C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4</w:t>
            </w:r>
            <w:r w:rsidR="0094117E"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/18)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21%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4/19)</w:t>
            </w:r>
          </w:p>
        </w:tc>
      </w:tr>
      <w:tr w:rsidR="00591D5C" w:rsidRPr="00591D5C" w:rsidTr="00037D86">
        <w:trPr>
          <w:trHeight w:val="397"/>
        </w:trPr>
        <w:tc>
          <w:tcPr>
            <w:tcW w:w="2938" w:type="dxa"/>
            <w:shd w:val="clear" w:color="auto" w:fill="auto"/>
            <w:vAlign w:val="center"/>
            <w:hideMark/>
          </w:tcPr>
          <w:p w:rsidR="0094117E" w:rsidRPr="00591D5C" w:rsidRDefault="0094117E" w:rsidP="0094117E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4720" w:type="dxa"/>
            <w:shd w:val="clear" w:color="auto" w:fill="auto"/>
            <w:vAlign w:val="center"/>
            <w:hideMark/>
          </w:tcPr>
          <w:p w:rsidR="0094117E" w:rsidRPr="00591D5C" w:rsidRDefault="0094117E" w:rsidP="0094117E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Green tea (500 ml)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53%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9/17)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22%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4/18)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16%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3/19)</w:t>
            </w:r>
          </w:p>
        </w:tc>
      </w:tr>
      <w:tr w:rsidR="00591D5C" w:rsidRPr="00591D5C" w:rsidTr="00037D86">
        <w:trPr>
          <w:trHeight w:val="397"/>
        </w:trPr>
        <w:tc>
          <w:tcPr>
            <w:tcW w:w="293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4117E" w:rsidRPr="00591D5C" w:rsidRDefault="0094117E" w:rsidP="0094117E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47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4117E" w:rsidRPr="00591D5C" w:rsidRDefault="0094117E" w:rsidP="0094117E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Green tea (660 ml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64%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7/11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71%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12/17)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8%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4117E" w:rsidRPr="00591D5C" w:rsidRDefault="0094117E" w:rsidP="00FC5FBD">
            <w:pPr>
              <w:widowControl/>
              <w:spacing w:line="360" w:lineRule="exact"/>
              <w:jc w:val="lef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591D5C">
              <w:rPr>
                <w:rFonts w:ascii="Times New Roman" w:eastAsia="新細明體" w:hAnsi="Times New Roman" w:cs="Times New Roman"/>
                <w:sz w:val="22"/>
                <w:szCs w:val="22"/>
              </w:rPr>
              <w:t>(1/13)</w:t>
            </w:r>
          </w:p>
        </w:tc>
      </w:tr>
    </w:tbl>
    <w:p w:rsidR="0094117E" w:rsidRPr="00591D5C" w:rsidRDefault="0094117E"/>
    <w:sectPr w:rsidR="0094117E" w:rsidRPr="00591D5C" w:rsidSect="00037D86">
      <w:pgSz w:w="16838" w:h="11906" w:orient="landscape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D10B4" w:rsidRDefault="006D10B4" w:rsidP="00B7178F">
      <w:r>
        <w:separator/>
      </w:r>
    </w:p>
  </w:endnote>
  <w:endnote w:type="continuationSeparator" w:id="0">
    <w:p w:rsidR="006D10B4" w:rsidRDefault="006D10B4" w:rsidP="00B717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D10B4" w:rsidRDefault="006D10B4" w:rsidP="00B7178F">
      <w:r>
        <w:separator/>
      </w:r>
    </w:p>
  </w:footnote>
  <w:footnote w:type="continuationSeparator" w:id="0">
    <w:p w:rsidR="006D10B4" w:rsidRDefault="006D10B4" w:rsidP="00B717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bordersDoNotSurroundHeader/>
  <w:bordersDoNotSurroundFooter/>
  <w:defaultTabStop w:val="480"/>
  <w:drawingGridHorizontalSpacing w:val="1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117E"/>
    <w:rsid w:val="00037D86"/>
    <w:rsid w:val="00232A37"/>
    <w:rsid w:val="002C6C74"/>
    <w:rsid w:val="00361475"/>
    <w:rsid w:val="00591D5C"/>
    <w:rsid w:val="005E72D9"/>
    <w:rsid w:val="006D10B4"/>
    <w:rsid w:val="006E00AB"/>
    <w:rsid w:val="007015A3"/>
    <w:rsid w:val="00865081"/>
    <w:rsid w:val="008777EF"/>
    <w:rsid w:val="00886F3C"/>
    <w:rsid w:val="0094117E"/>
    <w:rsid w:val="00B7178F"/>
    <w:rsid w:val="00D42F0D"/>
    <w:rsid w:val="00E53DA3"/>
    <w:rsid w:val="00EC7C89"/>
    <w:rsid w:val="00FC5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BF096F9-A648-48C0-AD30-03AAEAA6F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4117E"/>
    <w:pPr>
      <w:widowControl w:val="0"/>
      <w:jc w:val="both"/>
    </w:pPr>
    <w:rPr>
      <w:rFonts w:ascii="Times" w:hAnsi="Times" w:cs="Times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內文1"/>
    <w:rsid w:val="0094117E"/>
    <w:rPr>
      <w:rFonts w:ascii="Times" w:hAnsi="Times" w:cs="Times"/>
      <w:kern w:val="0"/>
      <w:sz w:val="20"/>
      <w:szCs w:val="20"/>
    </w:rPr>
  </w:style>
  <w:style w:type="paragraph" w:styleId="a3">
    <w:name w:val="header"/>
    <w:basedOn w:val="a"/>
    <w:link w:val="a4"/>
    <w:uiPriority w:val="99"/>
    <w:unhideWhenUsed/>
    <w:rsid w:val="00B7178F"/>
    <w:pPr>
      <w:tabs>
        <w:tab w:val="center" w:pos="4153"/>
        <w:tab w:val="right" w:pos="8306"/>
      </w:tabs>
      <w:snapToGrid w:val="0"/>
    </w:pPr>
  </w:style>
  <w:style w:type="character" w:customStyle="1" w:styleId="a4">
    <w:name w:val="頁首 字元"/>
    <w:basedOn w:val="a0"/>
    <w:link w:val="a3"/>
    <w:uiPriority w:val="99"/>
    <w:rsid w:val="00B7178F"/>
    <w:rPr>
      <w:rFonts w:ascii="Times" w:hAnsi="Times" w:cs="Times"/>
      <w:kern w:val="0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7178F"/>
    <w:pPr>
      <w:tabs>
        <w:tab w:val="center" w:pos="4153"/>
        <w:tab w:val="right" w:pos="8306"/>
      </w:tabs>
      <w:snapToGrid w:val="0"/>
    </w:pPr>
  </w:style>
  <w:style w:type="character" w:customStyle="1" w:styleId="a6">
    <w:name w:val="頁尾 字元"/>
    <w:basedOn w:val="a0"/>
    <w:link w:val="a5"/>
    <w:uiPriority w:val="99"/>
    <w:rsid w:val="00B7178F"/>
    <w:rPr>
      <w:rFonts w:ascii="Times" w:hAnsi="Times" w:cs="Times"/>
      <w:kern w:val="0"/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B7178F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B7178F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861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6</Words>
  <Characters>2088</Characters>
  <Application>Microsoft Office Word</Application>
  <DocSecurity>0</DocSecurity>
  <Lines>17</Lines>
  <Paragraphs>4</Paragraphs>
  <ScaleCrop>false</ScaleCrop>
  <Company/>
  <LinksUpToDate>false</LinksUpToDate>
  <CharactersWithSpaces>2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llow</dc:creator>
  <cp:keywords/>
  <dc:description/>
  <cp:lastModifiedBy>Richard</cp:lastModifiedBy>
  <cp:revision>2</cp:revision>
  <cp:lastPrinted>2019-06-02T01:16:00Z</cp:lastPrinted>
  <dcterms:created xsi:type="dcterms:W3CDTF">2020-04-17T10:33:00Z</dcterms:created>
  <dcterms:modified xsi:type="dcterms:W3CDTF">2020-04-17T10:33:00Z</dcterms:modified>
</cp:coreProperties>
</file>